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6FEF2" w14:textId="0375CFA9" w:rsidR="001F74D0" w:rsidRDefault="00D43CA6" w:rsidP="001F74D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</w:t>
      </w:r>
      <w:r w:rsidR="001F74D0" w:rsidRPr="00E55CE5">
        <w:rPr>
          <w:rFonts w:ascii="Arial" w:hAnsi="Arial" w:cs="Arial"/>
          <w:b/>
          <w:bCs/>
        </w:rPr>
        <w:t xml:space="preserve"> </w:t>
      </w:r>
      <w:r w:rsidR="001968BC">
        <w:rPr>
          <w:rFonts w:ascii="Arial" w:hAnsi="Arial" w:cs="Arial"/>
          <w:b/>
          <w:bCs/>
        </w:rPr>
        <w:t>3</w:t>
      </w:r>
      <w:r w:rsidR="001F74D0">
        <w:rPr>
          <w:rFonts w:ascii="Arial" w:hAnsi="Arial" w:cs="Arial"/>
        </w:rPr>
        <w:t>. Results of mutational profiling.</w:t>
      </w:r>
    </w:p>
    <w:p w14:paraId="1D3F7C7B" w14:textId="77777777" w:rsidR="001F74D0" w:rsidRDefault="001F74D0" w:rsidP="001F74D0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072"/>
        <w:tblW w:w="9923" w:type="dxa"/>
        <w:tblLayout w:type="fixed"/>
        <w:tblLook w:val="00A0" w:firstRow="1" w:lastRow="0" w:firstColumn="1" w:lastColumn="0" w:noHBand="0" w:noVBand="0"/>
      </w:tblPr>
      <w:tblGrid>
        <w:gridCol w:w="1134"/>
        <w:gridCol w:w="1135"/>
        <w:gridCol w:w="141"/>
        <w:gridCol w:w="142"/>
        <w:gridCol w:w="283"/>
        <w:gridCol w:w="1277"/>
        <w:gridCol w:w="566"/>
        <w:gridCol w:w="1560"/>
        <w:gridCol w:w="1134"/>
        <w:gridCol w:w="1559"/>
        <w:gridCol w:w="992"/>
      </w:tblGrid>
      <w:tr w:rsidR="001F74D0" w:rsidRPr="007A3F9C" w14:paraId="064CBE9D" w14:textId="77777777" w:rsidTr="00151ECB">
        <w:trPr>
          <w:trHeight w:val="126"/>
        </w:trPr>
        <w:tc>
          <w:tcPr>
            <w:tcW w:w="1134" w:type="dxa"/>
          </w:tcPr>
          <w:p w14:paraId="27974A1C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</w:tcPr>
          <w:p w14:paraId="7202DC53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72CB5948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E2D062E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</w:tcPr>
          <w:p w14:paraId="205309A0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</w:tcPr>
          <w:p w14:paraId="2CA4FCCB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</w:tcPr>
          <w:p w14:paraId="5082BE07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</w:tcPr>
          <w:p w14:paraId="42C0FAEB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</w:tcPr>
          <w:p w14:paraId="0066E430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1F74D0" w:rsidRPr="007A3F9C" w14:paraId="6207E0EB" w14:textId="77777777" w:rsidTr="00151ECB">
        <w:trPr>
          <w:trHeight w:val="305"/>
        </w:trPr>
        <w:tc>
          <w:tcPr>
            <w:tcW w:w="1134" w:type="dxa"/>
          </w:tcPr>
          <w:p w14:paraId="493930DA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</w:tcPr>
          <w:p w14:paraId="3213FCAA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43D0D4CF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D80D4E1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</w:tcPr>
          <w:p w14:paraId="127380C0" w14:textId="77777777" w:rsidR="001F74D0" w:rsidRPr="007A3F9C" w:rsidRDefault="001F74D0" w:rsidP="00151ECB">
            <w:pPr>
              <w:ind w:left="-746" w:firstLine="746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</w:tcPr>
          <w:p w14:paraId="741F0463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</w:tcPr>
          <w:p w14:paraId="64F84478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</w:tcPr>
          <w:p w14:paraId="2367AF33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</w:tcPr>
          <w:p w14:paraId="5BB8F7D1" w14:textId="77777777" w:rsidR="001F74D0" w:rsidRPr="007A3F9C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1F74D0" w:rsidRPr="00AD0FA3" w14:paraId="43F42EF3" w14:textId="77777777" w:rsidTr="00151ECB">
        <w:tc>
          <w:tcPr>
            <w:tcW w:w="1134" w:type="dxa"/>
          </w:tcPr>
          <w:p w14:paraId="634C88F6" w14:textId="77777777" w:rsidR="001F74D0" w:rsidRPr="00AD0FA3" w:rsidRDefault="001F74D0" w:rsidP="00151ECB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localization</w:t>
            </w:r>
          </w:p>
        </w:tc>
        <w:tc>
          <w:tcPr>
            <w:tcW w:w="1276" w:type="dxa"/>
            <w:gridSpan w:val="2"/>
          </w:tcPr>
          <w:p w14:paraId="0A2F2D4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>TCC median</w:t>
            </w:r>
          </w:p>
        </w:tc>
        <w:tc>
          <w:tcPr>
            <w:tcW w:w="425" w:type="dxa"/>
            <w:gridSpan w:val="2"/>
          </w:tcPr>
          <w:p w14:paraId="4EE96D9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277" w:type="dxa"/>
          </w:tcPr>
          <w:p w14:paraId="6C1EF1E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566" w:type="dxa"/>
          </w:tcPr>
          <w:p w14:paraId="7A3425C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1560" w:type="dxa"/>
          </w:tcPr>
          <w:p w14:paraId="3D994557" w14:textId="77777777" w:rsidR="001F74D0" w:rsidRPr="009C6ECA" w:rsidRDefault="001F74D0" w:rsidP="00151ECB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lang w:val="en-US"/>
              </w:rPr>
            </w:pPr>
            <w:r w:rsidRPr="009C6ECA">
              <w:rPr>
                <w:rFonts w:ascii="Arial" w:hAnsi="Arial" w:cs="Arial"/>
                <w:b/>
                <w:i/>
                <w:iCs/>
                <w:sz w:val="16"/>
                <w:lang w:val="en-US"/>
              </w:rPr>
              <w:t>MYD88</w:t>
            </w:r>
          </w:p>
        </w:tc>
        <w:tc>
          <w:tcPr>
            <w:tcW w:w="1134" w:type="dxa"/>
          </w:tcPr>
          <w:p w14:paraId="3C05E78F" w14:textId="77777777" w:rsidR="001F74D0" w:rsidRPr="009C6ECA" w:rsidRDefault="001F74D0" w:rsidP="00151ECB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lang w:val="en-US"/>
              </w:rPr>
            </w:pPr>
            <w:r w:rsidRPr="009C6ECA">
              <w:rPr>
                <w:rFonts w:ascii="Arial" w:hAnsi="Arial" w:cs="Arial"/>
                <w:b/>
                <w:i/>
                <w:iCs/>
                <w:sz w:val="16"/>
                <w:lang w:val="en-US"/>
              </w:rPr>
              <w:t>CD79B</w:t>
            </w:r>
          </w:p>
        </w:tc>
        <w:tc>
          <w:tcPr>
            <w:tcW w:w="1559" w:type="dxa"/>
          </w:tcPr>
          <w:p w14:paraId="49912154" w14:textId="77777777" w:rsidR="001F74D0" w:rsidRPr="009C6ECA" w:rsidRDefault="001F74D0" w:rsidP="00151ECB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lang w:val="en-US"/>
              </w:rPr>
            </w:pPr>
            <w:r w:rsidRPr="009C6ECA">
              <w:rPr>
                <w:rFonts w:ascii="Arial" w:hAnsi="Arial" w:cs="Arial"/>
                <w:b/>
                <w:i/>
                <w:iCs/>
                <w:sz w:val="16"/>
                <w:lang w:val="en-US"/>
              </w:rPr>
              <w:t>CARD11</w:t>
            </w:r>
          </w:p>
        </w:tc>
        <w:tc>
          <w:tcPr>
            <w:tcW w:w="992" w:type="dxa"/>
          </w:tcPr>
          <w:p w14:paraId="5FB87F30" w14:textId="77777777" w:rsidR="001F74D0" w:rsidRPr="009C6ECA" w:rsidRDefault="001F74D0" w:rsidP="00151ECB">
            <w:pPr>
              <w:jc w:val="center"/>
              <w:rPr>
                <w:rFonts w:ascii="Arial" w:hAnsi="Arial" w:cs="Arial"/>
                <w:b/>
                <w:i/>
                <w:iCs/>
                <w:sz w:val="16"/>
                <w:lang w:val="en-US"/>
              </w:rPr>
            </w:pPr>
            <w:r w:rsidRPr="009C6ECA">
              <w:rPr>
                <w:rFonts w:ascii="Arial" w:hAnsi="Arial" w:cs="Arial"/>
                <w:b/>
                <w:i/>
                <w:iCs/>
                <w:sz w:val="16"/>
                <w:lang w:val="en-US"/>
              </w:rPr>
              <w:t>BTK</w:t>
            </w:r>
          </w:p>
        </w:tc>
      </w:tr>
      <w:tr w:rsidR="001F74D0" w:rsidRPr="00AD0FA3" w14:paraId="1FADCC04" w14:textId="77777777" w:rsidTr="00151ECB">
        <w:tc>
          <w:tcPr>
            <w:tcW w:w="1134" w:type="dxa"/>
            <w:tcBorders>
              <w:bottom w:val="single" w:sz="4" w:space="0" w:color="auto"/>
            </w:tcBorders>
          </w:tcPr>
          <w:p w14:paraId="09BA0A4E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12A06A3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</w:tcPr>
          <w:p w14:paraId="044D6CD1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95439FC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F414AE5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E2FE92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4CF689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ADB42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DA45A0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1F74D0" w:rsidRPr="00AD0FA3" w14:paraId="7129E219" w14:textId="77777777" w:rsidTr="00151ECB">
        <w:tc>
          <w:tcPr>
            <w:tcW w:w="1134" w:type="dxa"/>
            <w:tcBorders>
              <w:top w:val="single" w:sz="4" w:space="0" w:color="auto"/>
            </w:tcBorders>
          </w:tcPr>
          <w:p w14:paraId="69787477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D18F037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50C458E7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793777A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0F5B49D5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2C20EF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F83F47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A04116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EDCEF8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1F74D0" w:rsidRPr="00AD0FA3" w14:paraId="6B47E936" w14:textId="77777777" w:rsidTr="00151ECB">
        <w:tc>
          <w:tcPr>
            <w:tcW w:w="1134" w:type="dxa"/>
          </w:tcPr>
          <w:p w14:paraId="6ED3C966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40AC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MBL</w:t>
            </w:r>
          </w:p>
        </w:tc>
        <w:tc>
          <w:tcPr>
            <w:tcW w:w="1135" w:type="dxa"/>
          </w:tcPr>
          <w:p w14:paraId="4DE232AF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%</w:t>
            </w:r>
          </w:p>
        </w:tc>
        <w:tc>
          <w:tcPr>
            <w:tcW w:w="283" w:type="dxa"/>
            <w:gridSpan w:val="2"/>
          </w:tcPr>
          <w:p w14:paraId="79BF3B50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85360CD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71B5724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58EF38B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2(8)</w:t>
            </w:r>
          </w:p>
        </w:tc>
        <w:tc>
          <w:tcPr>
            <w:tcW w:w="1134" w:type="dxa"/>
          </w:tcPr>
          <w:p w14:paraId="6C605DD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2(8)</w:t>
            </w:r>
          </w:p>
        </w:tc>
        <w:tc>
          <w:tcPr>
            <w:tcW w:w="1559" w:type="dxa"/>
          </w:tcPr>
          <w:p w14:paraId="47FCB6E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2/12(16)</w:t>
            </w:r>
          </w:p>
        </w:tc>
        <w:tc>
          <w:tcPr>
            <w:tcW w:w="992" w:type="dxa"/>
          </w:tcPr>
          <w:p w14:paraId="4501A5F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12(0)</w:t>
            </w:r>
          </w:p>
        </w:tc>
      </w:tr>
      <w:tr w:rsidR="001F74D0" w:rsidRPr="00AD0FA3" w14:paraId="30036B03" w14:textId="77777777" w:rsidTr="00151ECB">
        <w:tc>
          <w:tcPr>
            <w:tcW w:w="1134" w:type="dxa"/>
          </w:tcPr>
          <w:p w14:paraId="40CAB494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3B7E6443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7AD937A7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A38EF49" w14:textId="1945419E" w:rsidR="001F74D0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edian </w:t>
            </w:r>
            <w:r w:rsidR="001F74D0">
              <w:rPr>
                <w:rFonts w:ascii="Arial" w:hAnsi="Arial" w:cs="Arial"/>
                <w:sz w:val="16"/>
                <w:szCs w:val="16"/>
                <w:lang w:val="en-US"/>
              </w:rPr>
              <w:t>AF in %</w:t>
            </w:r>
          </w:p>
        </w:tc>
        <w:tc>
          <w:tcPr>
            <w:tcW w:w="566" w:type="dxa"/>
          </w:tcPr>
          <w:p w14:paraId="7540B9D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F25F30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</w:tcPr>
          <w:p w14:paraId="7DE9148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</w:tcPr>
          <w:p w14:paraId="71C4853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</w:tcPr>
          <w:p w14:paraId="1B37354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74D0" w:rsidRPr="00AD0FA3" w14:paraId="367B1E60" w14:textId="77777777" w:rsidTr="00151ECB">
        <w:tc>
          <w:tcPr>
            <w:tcW w:w="1134" w:type="dxa"/>
          </w:tcPr>
          <w:p w14:paraId="0E2D2EDB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766B361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0A06E27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452B3F2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2722BD6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AC899B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CBCF88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89691E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369374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1E89ED13" w14:textId="77777777" w:rsidTr="00151ECB">
        <w:tc>
          <w:tcPr>
            <w:tcW w:w="1134" w:type="dxa"/>
          </w:tcPr>
          <w:p w14:paraId="2C491275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T</w:t>
            </w:r>
          </w:p>
        </w:tc>
        <w:tc>
          <w:tcPr>
            <w:tcW w:w="1135" w:type="dxa"/>
          </w:tcPr>
          <w:p w14:paraId="0A55D438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%</w:t>
            </w:r>
          </w:p>
        </w:tc>
        <w:tc>
          <w:tcPr>
            <w:tcW w:w="283" w:type="dxa"/>
            <w:gridSpan w:val="2"/>
          </w:tcPr>
          <w:p w14:paraId="19BB2749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BDEE52D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710AB80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342C5B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3/28(46)</w:t>
            </w:r>
          </w:p>
        </w:tc>
        <w:tc>
          <w:tcPr>
            <w:tcW w:w="1134" w:type="dxa"/>
          </w:tcPr>
          <w:p w14:paraId="73A83AA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4/28(50)</w:t>
            </w:r>
          </w:p>
        </w:tc>
        <w:tc>
          <w:tcPr>
            <w:tcW w:w="1559" w:type="dxa"/>
          </w:tcPr>
          <w:p w14:paraId="17DFCAF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7/28(25)</w:t>
            </w:r>
          </w:p>
        </w:tc>
        <w:tc>
          <w:tcPr>
            <w:tcW w:w="992" w:type="dxa"/>
          </w:tcPr>
          <w:p w14:paraId="7F7AA14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28(3)</w:t>
            </w:r>
          </w:p>
        </w:tc>
      </w:tr>
      <w:tr w:rsidR="001F74D0" w:rsidRPr="00AD0FA3" w14:paraId="0ABC8820" w14:textId="77777777" w:rsidTr="00151ECB">
        <w:tc>
          <w:tcPr>
            <w:tcW w:w="1134" w:type="dxa"/>
          </w:tcPr>
          <w:p w14:paraId="2C58A215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5F4ED199" w14:textId="77777777" w:rsidR="001F74D0" w:rsidRDefault="001F74D0" w:rsidP="00151EC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6DCBCFD8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EF17593" w14:textId="73936BA0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503855A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C3ACBE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134" w:type="dxa"/>
          </w:tcPr>
          <w:p w14:paraId="16ADF7E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559" w:type="dxa"/>
          </w:tcPr>
          <w:p w14:paraId="2B0CF4B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</w:tcPr>
          <w:p w14:paraId="2B161F5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</w:tr>
      <w:tr w:rsidR="001F74D0" w:rsidRPr="00AD0FA3" w14:paraId="0B308EA5" w14:textId="77777777" w:rsidTr="00151ECB">
        <w:tc>
          <w:tcPr>
            <w:tcW w:w="1134" w:type="dxa"/>
          </w:tcPr>
          <w:p w14:paraId="7DBEE659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1F97E36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20FC0F6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00E6ED1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3622073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527C630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EF43B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E05338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8965B1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6FF5407B" w14:textId="77777777" w:rsidTr="00151ECB">
        <w:tc>
          <w:tcPr>
            <w:tcW w:w="1134" w:type="dxa"/>
          </w:tcPr>
          <w:p w14:paraId="60DCFFE5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NS</w:t>
            </w:r>
          </w:p>
        </w:tc>
        <w:tc>
          <w:tcPr>
            <w:tcW w:w="1135" w:type="dxa"/>
          </w:tcPr>
          <w:p w14:paraId="1951D7A0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283" w:type="dxa"/>
            <w:gridSpan w:val="2"/>
          </w:tcPr>
          <w:p w14:paraId="73C9CA06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1F582B2A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147C9BC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B714A5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9/26(73)</w:t>
            </w:r>
          </w:p>
        </w:tc>
        <w:tc>
          <w:tcPr>
            <w:tcW w:w="1134" w:type="dxa"/>
          </w:tcPr>
          <w:p w14:paraId="143D705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5/26(58)</w:t>
            </w:r>
          </w:p>
        </w:tc>
        <w:tc>
          <w:tcPr>
            <w:tcW w:w="1559" w:type="dxa"/>
          </w:tcPr>
          <w:p w14:paraId="140B0B0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7/24(29)</w:t>
            </w:r>
          </w:p>
        </w:tc>
        <w:tc>
          <w:tcPr>
            <w:tcW w:w="992" w:type="dxa"/>
          </w:tcPr>
          <w:p w14:paraId="06B1D99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24(0)</w:t>
            </w:r>
          </w:p>
        </w:tc>
      </w:tr>
      <w:tr w:rsidR="001F74D0" w:rsidRPr="00AD0FA3" w14:paraId="353C4265" w14:textId="77777777" w:rsidTr="00151ECB">
        <w:tc>
          <w:tcPr>
            <w:tcW w:w="1134" w:type="dxa"/>
          </w:tcPr>
          <w:p w14:paraId="2EB7AB97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573E91E7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167020CA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66A69F00" w14:textId="5A09CF3C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212EB6F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82EE8A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</w:tcPr>
          <w:p w14:paraId="5A9FC88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559" w:type="dxa"/>
          </w:tcPr>
          <w:p w14:paraId="3EDC9A9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992" w:type="dxa"/>
          </w:tcPr>
          <w:p w14:paraId="3022770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74D0" w:rsidRPr="00AD0FA3" w14:paraId="67F79FF4" w14:textId="77777777" w:rsidTr="00151ECB">
        <w:tc>
          <w:tcPr>
            <w:tcW w:w="1134" w:type="dxa"/>
          </w:tcPr>
          <w:p w14:paraId="63CBFF25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2408223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6715171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2F23539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794A0B2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89B1F2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06ED5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ECCEC9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69D349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2E03A36F" w14:textId="77777777" w:rsidTr="00151ECB">
        <w:tc>
          <w:tcPr>
            <w:tcW w:w="1134" w:type="dxa"/>
          </w:tcPr>
          <w:p w14:paraId="21C053B2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stis</w:t>
            </w:r>
          </w:p>
        </w:tc>
        <w:tc>
          <w:tcPr>
            <w:tcW w:w="1135" w:type="dxa"/>
          </w:tcPr>
          <w:p w14:paraId="6A579766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%</w:t>
            </w:r>
          </w:p>
        </w:tc>
        <w:tc>
          <w:tcPr>
            <w:tcW w:w="283" w:type="dxa"/>
            <w:gridSpan w:val="2"/>
          </w:tcPr>
          <w:p w14:paraId="3D5805B0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4DEFE69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29D2FB4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DFFAE3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4/7(57)</w:t>
            </w:r>
          </w:p>
        </w:tc>
        <w:tc>
          <w:tcPr>
            <w:tcW w:w="1134" w:type="dxa"/>
          </w:tcPr>
          <w:p w14:paraId="74CC17E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4/7(57)</w:t>
            </w:r>
          </w:p>
        </w:tc>
        <w:tc>
          <w:tcPr>
            <w:tcW w:w="1559" w:type="dxa"/>
          </w:tcPr>
          <w:p w14:paraId="54BDC62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7(0)</w:t>
            </w:r>
          </w:p>
        </w:tc>
        <w:tc>
          <w:tcPr>
            <w:tcW w:w="992" w:type="dxa"/>
          </w:tcPr>
          <w:p w14:paraId="0F6843F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7(0)</w:t>
            </w:r>
          </w:p>
        </w:tc>
      </w:tr>
      <w:tr w:rsidR="001F74D0" w:rsidRPr="00AD0FA3" w14:paraId="21B565B7" w14:textId="77777777" w:rsidTr="00151ECB">
        <w:tc>
          <w:tcPr>
            <w:tcW w:w="1134" w:type="dxa"/>
          </w:tcPr>
          <w:p w14:paraId="5CA1B137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4218674B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3D3F79B2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472C6626" w14:textId="13C0BBA5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0D579A6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4CADF5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14:paraId="25E6235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559" w:type="dxa"/>
          </w:tcPr>
          <w:p w14:paraId="08E645E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05156AF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74D0" w:rsidRPr="00AD0FA3" w14:paraId="082DE66E" w14:textId="77777777" w:rsidTr="00151ECB">
        <w:tc>
          <w:tcPr>
            <w:tcW w:w="1134" w:type="dxa"/>
          </w:tcPr>
          <w:p w14:paraId="470BEB1B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2F474B8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5D29DA1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29A00F2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7C72157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FAF8A2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C54762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F458A8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E097D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2A9FF090" w14:textId="77777777" w:rsidTr="00151ECB">
        <w:tc>
          <w:tcPr>
            <w:tcW w:w="1134" w:type="dxa"/>
          </w:tcPr>
          <w:p w14:paraId="63EDBCD6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135" w:type="dxa"/>
          </w:tcPr>
          <w:p w14:paraId="32724465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%</w:t>
            </w:r>
          </w:p>
        </w:tc>
        <w:tc>
          <w:tcPr>
            <w:tcW w:w="283" w:type="dxa"/>
            <w:gridSpan w:val="2"/>
          </w:tcPr>
          <w:p w14:paraId="64B6AAAF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4EBEED2A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0D9D4C3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6807E7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3/4(75)</w:t>
            </w:r>
          </w:p>
        </w:tc>
        <w:tc>
          <w:tcPr>
            <w:tcW w:w="1134" w:type="dxa"/>
          </w:tcPr>
          <w:p w14:paraId="6A7F86F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2/4(50)</w:t>
            </w:r>
          </w:p>
        </w:tc>
        <w:tc>
          <w:tcPr>
            <w:tcW w:w="1559" w:type="dxa"/>
          </w:tcPr>
          <w:p w14:paraId="3968E03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4(0)</w:t>
            </w:r>
          </w:p>
        </w:tc>
        <w:tc>
          <w:tcPr>
            <w:tcW w:w="992" w:type="dxa"/>
          </w:tcPr>
          <w:p w14:paraId="076E397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4(25)</w:t>
            </w:r>
          </w:p>
        </w:tc>
      </w:tr>
      <w:tr w:rsidR="001F74D0" w:rsidRPr="00AD0FA3" w14:paraId="09C552BD" w14:textId="77777777" w:rsidTr="00151ECB">
        <w:tc>
          <w:tcPr>
            <w:tcW w:w="1134" w:type="dxa"/>
          </w:tcPr>
          <w:p w14:paraId="54DC85B9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2B02FA00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2C3DAC24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501A842" w14:textId="5790032E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3BA0DB3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507CF9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</w:tcPr>
          <w:p w14:paraId="37B477B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1559" w:type="dxa"/>
          </w:tcPr>
          <w:p w14:paraId="2160FAA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207D80D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</w:tr>
      <w:tr w:rsidR="001F74D0" w:rsidRPr="00AD0FA3" w14:paraId="2FB0CBBF" w14:textId="77777777" w:rsidTr="00151ECB">
        <w:tc>
          <w:tcPr>
            <w:tcW w:w="1134" w:type="dxa"/>
          </w:tcPr>
          <w:p w14:paraId="7203D5D4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182F169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61813F3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662337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705C141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77BD6B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4E8862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76EE93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4F6EB6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7D1BBAD4" w14:textId="77777777" w:rsidTr="00151ECB">
        <w:tc>
          <w:tcPr>
            <w:tcW w:w="1134" w:type="dxa"/>
          </w:tcPr>
          <w:p w14:paraId="2C851A42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astric</w:t>
            </w:r>
          </w:p>
        </w:tc>
        <w:tc>
          <w:tcPr>
            <w:tcW w:w="1135" w:type="dxa"/>
          </w:tcPr>
          <w:p w14:paraId="094D0E7A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%</w:t>
            </w:r>
          </w:p>
        </w:tc>
        <w:tc>
          <w:tcPr>
            <w:tcW w:w="283" w:type="dxa"/>
            <w:gridSpan w:val="2"/>
          </w:tcPr>
          <w:p w14:paraId="6C311025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14553A1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4BA6087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B9F102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2/10(20)</w:t>
            </w:r>
          </w:p>
        </w:tc>
        <w:tc>
          <w:tcPr>
            <w:tcW w:w="1134" w:type="dxa"/>
          </w:tcPr>
          <w:p w14:paraId="603A682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0(10)</w:t>
            </w:r>
          </w:p>
        </w:tc>
        <w:tc>
          <w:tcPr>
            <w:tcW w:w="1559" w:type="dxa"/>
          </w:tcPr>
          <w:p w14:paraId="3BB97EE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3/10(30)</w:t>
            </w:r>
          </w:p>
        </w:tc>
        <w:tc>
          <w:tcPr>
            <w:tcW w:w="992" w:type="dxa"/>
          </w:tcPr>
          <w:p w14:paraId="564701C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0(10)</w:t>
            </w:r>
          </w:p>
        </w:tc>
      </w:tr>
      <w:tr w:rsidR="001F74D0" w:rsidRPr="00AD0FA3" w14:paraId="17C0E22A" w14:textId="77777777" w:rsidTr="00151ECB">
        <w:trPr>
          <w:trHeight w:val="174"/>
        </w:trPr>
        <w:tc>
          <w:tcPr>
            <w:tcW w:w="1134" w:type="dxa"/>
          </w:tcPr>
          <w:p w14:paraId="2BDB562C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188592E7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5761753E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0DBB6BF" w14:textId="2FEAC6F7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17FE947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C92028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14:paraId="2877CD7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</w:tcPr>
          <w:p w14:paraId="1711E83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992" w:type="dxa"/>
          </w:tcPr>
          <w:p w14:paraId="2506FA6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</w:tr>
      <w:tr w:rsidR="001F74D0" w:rsidRPr="00AD0FA3" w14:paraId="0F8600BE" w14:textId="77777777" w:rsidTr="00151ECB">
        <w:tc>
          <w:tcPr>
            <w:tcW w:w="1134" w:type="dxa"/>
          </w:tcPr>
          <w:p w14:paraId="5DB12731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70397D0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687D996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5720E8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73A5422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5E72FC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120B0E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E2F259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1C2215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4722FD2D" w14:textId="77777777" w:rsidTr="00151ECB">
        <w:tc>
          <w:tcPr>
            <w:tcW w:w="1134" w:type="dxa"/>
          </w:tcPr>
          <w:p w14:paraId="22D72F5A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kin</w:t>
            </w:r>
          </w:p>
        </w:tc>
        <w:tc>
          <w:tcPr>
            <w:tcW w:w="1135" w:type="dxa"/>
          </w:tcPr>
          <w:p w14:paraId="34404E43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%</w:t>
            </w:r>
          </w:p>
        </w:tc>
        <w:tc>
          <w:tcPr>
            <w:tcW w:w="283" w:type="dxa"/>
            <w:gridSpan w:val="2"/>
          </w:tcPr>
          <w:p w14:paraId="22072D85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0869FE3E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654B497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44E5C3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8/16(50)</w:t>
            </w:r>
          </w:p>
        </w:tc>
        <w:tc>
          <w:tcPr>
            <w:tcW w:w="1134" w:type="dxa"/>
          </w:tcPr>
          <w:p w14:paraId="1D3522E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6/16(37)</w:t>
            </w:r>
          </w:p>
        </w:tc>
        <w:tc>
          <w:tcPr>
            <w:tcW w:w="1559" w:type="dxa"/>
          </w:tcPr>
          <w:p w14:paraId="1A886E6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6(6)</w:t>
            </w:r>
          </w:p>
        </w:tc>
        <w:tc>
          <w:tcPr>
            <w:tcW w:w="992" w:type="dxa"/>
          </w:tcPr>
          <w:p w14:paraId="7F003CA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16(6)</w:t>
            </w:r>
          </w:p>
        </w:tc>
      </w:tr>
      <w:tr w:rsidR="001F74D0" w:rsidRPr="00AD0FA3" w14:paraId="1EA3D3D6" w14:textId="77777777" w:rsidTr="00151ECB">
        <w:tc>
          <w:tcPr>
            <w:tcW w:w="1134" w:type="dxa"/>
          </w:tcPr>
          <w:p w14:paraId="24577799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4A93F0AA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2884798F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D382795" w14:textId="0C3BE3A2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6E5367A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0BC5A7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134" w:type="dxa"/>
          </w:tcPr>
          <w:p w14:paraId="24E8721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9" w:type="dxa"/>
          </w:tcPr>
          <w:p w14:paraId="046E69F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992" w:type="dxa"/>
          </w:tcPr>
          <w:p w14:paraId="1AE3579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</w:tr>
      <w:tr w:rsidR="001F74D0" w:rsidRPr="00AD0FA3" w14:paraId="232FF457" w14:textId="77777777" w:rsidTr="00151ECB">
        <w:tc>
          <w:tcPr>
            <w:tcW w:w="1134" w:type="dxa"/>
          </w:tcPr>
          <w:p w14:paraId="0E027104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0EB669B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070355D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260125A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150F080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CB3FED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045239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773912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794669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3E86DEEA" w14:textId="77777777" w:rsidTr="00151ECB">
        <w:tc>
          <w:tcPr>
            <w:tcW w:w="1134" w:type="dxa"/>
          </w:tcPr>
          <w:p w14:paraId="01BD6668" w14:textId="77777777" w:rsidR="001F74D0" w:rsidRPr="00040AC3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ne</w:t>
            </w:r>
          </w:p>
        </w:tc>
        <w:tc>
          <w:tcPr>
            <w:tcW w:w="1135" w:type="dxa"/>
          </w:tcPr>
          <w:p w14:paraId="5A0E4B1E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%</w:t>
            </w:r>
          </w:p>
        </w:tc>
        <w:tc>
          <w:tcPr>
            <w:tcW w:w="283" w:type="dxa"/>
            <w:gridSpan w:val="2"/>
          </w:tcPr>
          <w:p w14:paraId="7164A599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3D31DE69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3D2E377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1138BF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8(12)</w:t>
            </w:r>
          </w:p>
        </w:tc>
        <w:tc>
          <w:tcPr>
            <w:tcW w:w="1134" w:type="dxa"/>
          </w:tcPr>
          <w:p w14:paraId="55EDE04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8(12)</w:t>
            </w:r>
          </w:p>
        </w:tc>
        <w:tc>
          <w:tcPr>
            <w:tcW w:w="1559" w:type="dxa"/>
          </w:tcPr>
          <w:p w14:paraId="21C27B5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8(0)</w:t>
            </w:r>
          </w:p>
        </w:tc>
        <w:tc>
          <w:tcPr>
            <w:tcW w:w="992" w:type="dxa"/>
          </w:tcPr>
          <w:p w14:paraId="3D03314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8(0)</w:t>
            </w:r>
          </w:p>
        </w:tc>
      </w:tr>
      <w:tr w:rsidR="001F74D0" w:rsidRPr="00AD0FA3" w14:paraId="22B67C41" w14:textId="77777777" w:rsidTr="00151ECB">
        <w:tc>
          <w:tcPr>
            <w:tcW w:w="1134" w:type="dxa"/>
          </w:tcPr>
          <w:p w14:paraId="57229A96" w14:textId="77777777" w:rsidR="001F74D0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659155B1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1391420B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469F5233" w14:textId="25DB5730" w:rsidR="001F74D0" w:rsidRPr="00AD0FA3" w:rsidRDefault="000C7F0B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69213CD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B2763B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</w:tcPr>
          <w:p w14:paraId="712A118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</w:tcPr>
          <w:p w14:paraId="75EED63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669CA6C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74D0" w:rsidRPr="00AD0FA3" w14:paraId="5A560E76" w14:textId="77777777" w:rsidTr="00151ECB">
        <w:tc>
          <w:tcPr>
            <w:tcW w:w="1134" w:type="dxa"/>
          </w:tcPr>
          <w:p w14:paraId="4DC9954A" w14:textId="77777777" w:rsidR="001F74D0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</w:tcPr>
          <w:p w14:paraId="4971234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1462599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1C14D68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6" w:type="dxa"/>
          </w:tcPr>
          <w:p w14:paraId="66776BA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E6A121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644616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858B77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E82C89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F74D0" w:rsidRPr="00AD0FA3" w14:paraId="2C6E9C30" w14:textId="77777777" w:rsidTr="00151ECB">
        <w:tc>
          <w:tcPr>
            <w:tcW w:w="1134" w:type="dxa"/>
          </w:tcPr>
          <w:p w14:paraId="3275BB41" w14:textId="77777777" w:rsidR="001F74D0" w:rsidRDefault="001F74D0" w:rsidP="00151EC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leen</w:t>
            </w:r>
          </w:p>
        </w:tc>
        <w:tc>
          <w:tcPr>
            <w:tcW w:w="1135" w:type="dxa"/>
          </w:tcPr>
          <w:p w14:paraId="699D8626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%</w:t>
            </w:r>
          </w:p>
        </w:tc>
        <w:tc>
          <w:tcPr>
            <w:tcW w:w="283" w:type="dxa"/>
            <w:gridSpan w:val="2"/>
          </w:tcPr>
          <w:p w14:paraId="5B306254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6A391A63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tated cases (%)</w:t>
            </w:r>
          </w:p>
        </w:tc>
        <w:tc>
          <w:tcPr>
            <w:tcW w:w="566" w:type="dxa"/>
          </w:tcPr>
          <w:p w14:paraId="2BB63B0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90461E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2(0)</w:t>
            </w:r>
          </w:p>
        </w:tc>
        <w:tc>
          <w:tcPr>
            <w:tcW w:w="1134" w:type="dxa"/>
          </w:tcPr>
          <w:p w14:paraId="082D92C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1/2(50)</w:t>
            </w:r>
          </w:p>
        </w:tc>
        <w:tc>
          <w:tcPr>
            <w:tcW w:w="1559" w:type="dxa"/>
          </w:tcPr>
          <w:p w14:paraId="576468F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2(0)</w:t>
            </w:r>
          </w:p>
        </w:tc>
        <w:tc>
          <w:tcPr>
            <w:tcW w:w="992" w:type="dxa"/>
          </w:tcPr>
          <w:p w14:paraId="421B4D3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0FA3">
              <w:rPr>
                <w:rFonts w:ascii="Arial" w:hAnsi="Arial" w:cs="Arial"/>
                <w:sz w:val="16"/>
                <w:szCs w:val="16"/>
                <w:lang w:val="en-US"/>
              </w:rPr>
              <w:t>0/2(0)</w:t>
            </w:r>
          </w:p>
        </w:tc>
      </w:tr>
      <w:tr w:rsidR="001F74D0" w:rsidRPr="00AD0FA3" w14:paraId="7B823664" w14:textId="77777777" w:rsidTr="00151ECB">
        <w:tc>
          <w:tcPr>
            <w:tcW w:w="1134" w:type="dxa"/>
          </w:tcPr>
          <w:p w14:paraId="2A6AA96B" w14:textId="77777777" w:rsidR="001F74D0" w:rsidRPr="00AD0FA3" w:rsidRDefault="001F74D0" w:rsidP="00151ECB">
            <w:pPr>
              <w:rPr>
                <w:rFonts w:ascii="Arial" w:hAnsi="Arial" w:cs="Arial"/>
                <w:i/>
                <w:iCs/>
                <w:sz w:val="8"/>
                <w:szCs w:val="8"/>
                <w:lang w:val="en-US"/>
              </w:rPr>
            </w:pPr>
          </w:p>
        </w:tc>
        <w:tc>
          <w:tcPr>
            <w:tcW w:w="1135" w:type="dxa"/>
          </w:tcPr>
          <w:p w14:paraId="58F22864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5D0458D9" w14:textId="77777777" w:rsidR="001F74D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0AD1527B" w14:textId="771B8105" w:rsidR="001F74D0" w:rsidRPr="00AD0FA3" w:rsidRDefault="000C7F0B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dian AF in %</w:t>
            </w:r>
          </w:p>
        </w:tc>
        <w:tc>
          <w:tcPr>
            <w:tcW w:w="566" w:type="dxa"/>
          </w:tcPr>
          <w:p w14:paraId="1B55DD6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</w:tcPr>
          <w:p w14:paraId="481B6C0B" w14:textId="77777777" w:rsidR="001F74D0" w:rsidRPr="00764BC2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5F0CC19A" w14:textId="77777777" w:rsidR="001F74D0" w:rsidRPr="00EC2F80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</w:tcPr>
          <w:p w14:paraId="076C2876" w14:textId="77777777" w:rsidR="001F74D0" w:rsidRPr="007A47C8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14:paraId="5B58DF7A" w14:textId="77777777" w:rsidR="001F74D0" w:rsidRPr="007C35B9" w:rsidRDefault="001F74D0" w:rsidP="00151E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F74D0" w:rsidRPr="00AD0FA3" w14:paraId="6AECCEAF" w14:textId="77777777" w:rsidTr="00151ECB">
        <w:tc>
          <w:tcPr>
            <w:tcW w:w="1134" w:type="dxa"/>
          </w:tcPr>
          <w:p w14:paraId="4D6D89D2" w14:textId="77777777" w:rsidR="001F74D0" w:rsidRPr="00AD0FA3" w:rsidRDefault="001F74D0" w:rsidP="00151ECB">
            <w:pPr>
              <w:rPr>
                <w:rFonts w:ascii="Arial" w:hAnsi="Arial" w:cs="Arial"/>
                <w:i/>
                <w:iCs/>
                <w:sz w:val="8"/>
                <w:szCs w:val="8"/>
                <w:lang w:val="en-US"/>
              </w:rPr>
            </w:pPr>
          </w:p>
        </w:tc>
        <w:tc>
          <w:tcPr>
            <w:tcW w:w="1135" w:type="dxa"/>
          </w:tcPr>
          <w:p w14:paraId="7E4D21E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701B0C0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8A9A33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566" w:type="dxa"/>
          </w:tcPr>
          <w:p w14:paraId="7EE6544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</w:tcPr>
          <w:p w14:paraId="653B506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2F89478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4089EF6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06B1B80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1F74D0" w:rsidRPr="00AD0FA3" w14:paraId="022B5518" w14:textId="77777777" w:rsidTr="00151ECB">
        <w:tc>
          <w:tcPr>
            <w:tcW w:w="1134" w:type="dxa"/>
          </w:tcPr>
          <w:p w14:paraId="19C204FD" w14:textId="77777777" w:rsidR="001F74D0" w:rsidRPr="00AD0FA3" w:rsidRDefault="001F74D0" w:rsidP="00151ECB">
            <w:pPr>
              <w:rPr>
                <w:rFonts w:ascii="Arial" w:hAnsi="Arial" w:cs="Arial"/>
                <w:i/>
                <w:iCs/>
                <w:sz w:val="8"/>
                <w:szCs w:val="8"/>
                <w:lang w:val="en-US"/>
              </w:rPr>
            </w:pPr>
          </w:p>
        </w:tc>
        <w:tc>
          <w:tcPr>
            <w:tcW w:w="1135" w:type="dxa"/>
          </w:tcPr>
          <w:p w14:paraId="434629A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75B92AB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5BA94F2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566" w:type="dxa"/>
          </w:tcPr>
          <w:p w14:paraId="094F6C4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</w:tcPr>
          <w:p w14:paraId="46FAC8F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1DFBD93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61C9AD29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1104D9F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1F74D0" w:rsidRPr="00AD0FA3" w14:paraId="52309C6F" w14:textId="77777777" w:rsidTr="00151ECB">
        <w:tc>
          <w:tcPr>
            <w:tcW w:w="1134" w:type="dxa"/>
          </w:tcPr>
          <w:p w14:paraId="536C2434" w14:textId="77777777" w:rsidR="001F74D0" w:rsidRPr="00AD0FA3" w:rsidRDefault="001F74D0" w:rsidP="00151ECB">
            <w:pPr>
              <w:rPr>
                <w:rFonts w:ascii="Arial" w:hAnsi="Arial" w:cs="Arial"/>
                <w:i/>
                <w:iCs/>
                <w:sz w:val="8"/>
                <w:szCs w:val="8"/>
                <w:lang w:val="en-US"/>
              </w:rPr>
            </w:pPr>
          </w:p>
        </w:tc>
        <w:tc>
          <w:tcPr>
            <w:tcW w:w="1135" w:type="dxa"/>
          </w:tcPr>
          <w:p w14:paraId="76B5B85B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346E674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0A7C0D8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566" w:type="dxa"/>
          </w:tcPr>
          <w:p w14:paraId="54205AA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60" w:type="dxa"/>
          </w:tcPr>
          <w:p w14:paraId="784355C4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134" w:type="dxa"/>
          </w:tcPr>
          <w:p w14:paraId="4A3E45E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559" w:type="dxa"/>
          </w:tcPr>
          <w:p w14:paraId="520B7E03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992" w:type="dxa"/>
          </w:tcPr>
          <w:p w14:paraId="1DEE188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</w:tr>
      <w:tr w:rsidR="001F74D0" w:rsidRPr="00AD0FA3" w14:paraId="17E82F74" w14:textId="77777777" w:rsidTr="00151ECB">
        <w:tc>
          <w:tcPr>
            <w:tcW w:w="1134" w:type="dxa"/>
            <w:tcBorders>
              <w:top w:val="single" w:sz="4" w:space="0" w:color="auto"/>
            </w:tcBorders>
          </w:tcPr>
          <w:p w14:paraId="2DEE258B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423097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</w:tcPr>
          <w:p w14:paraId="6F2E9DAD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A63DD52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42E8D2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E9B608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F938D6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061ABF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3CE34A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</w:tr>
      <w:tr w:rsidR="001F74D0" w:rsidRPr="00AD0FA3" w14:paraId="5E0DF758" w14:textId="77777777" w:rsidTr="00151ECB">
        <w:tc>
          <w:tcPr>
            <w:tcW w:w="1134" w:type="dxa"/>
          </w:tcPr>
          <w:p w14:paraId="41713701" w14:textId="77777777" w:rsidR="001F74D0" w:rsidRPr="00AD0FA3" w:rsidRDefault="001F74D0" w:rsidP="00151ECB">
            <w:pPr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5" w:type="dxa"/>
          </w:tcPr>
          <w:p w14:paraId="2F57F9BE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283" w:type="dxa"/>
            <w:gridSpan w:val="2"/>
          </w:tcPr>
          <w:p w14:paraId="5D14BE0C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FCBABE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566" w:type="dxa"/>
          </w:tcPr>
          <w:p w14:paraId="438E72B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60" w:type="dxa"/>
          </w:tcPr>
          <w:p w14:paraId="4AD3C081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134" w:type="dxa"/>
          </w:tcPr>
          <w:p w14:paraId="388CEF87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1559" w:type="dxa"/>
          </w:tcPr>
          <w:p w14:paraId="11CDDFA5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  <w:tc>
          <w:tcPr>
            <w:tcW w:w="992" w:type="dxa"/>
          </w:tcPr>
          <w:p w14:paraId="22096900" w14:textId="77777777" w:rsidR="001F74D0" w:rsidRPr="00AD0FA3" w:rsidRDefault="001F74D0" w:rsidP="00151ECB">
            <w:pPr>
              <w:jc w:val="center"/>
              <w:rPr>
                <w:rFonts w:ascii="Arial" w:hAnsi="Arial" w:cs="Arial"/>
                <w:sz w:val="8"/>
                <w:lang w:val="en-US"/>
              </w:rPr>
            </w:pPr>
          </w:p>
        </w:tc>
      </w:tr>
    </w:tbl>
    <w:p w14:paraId="58D6DCB5" w14:textId="7FD34CBF" w:rsidR="001F74D0" w:rsidRDefault="001F74D0" w:rsidP="001F74D0">
      <w:pPr>
        <w:rPr>
          <w:rFonts w:ascii="Arial" w:hAnsi="Arial" w:cs="Arial"/>
        </w:rPr>
      </w:pPr>
      <w:r w:rsidRPr="00E55CE5">
        <w:rPr>
          <w:rFonts w:ascii="Arial" w:hAnsi="Arial" w:cs="Arial"/>
          <w:b/>
          <w:bCs/>
        </w:rPr>
        <w:t>Abbreviations</w:t>
      </w:r>
      <w:r>
        <w:rPr>
          <w:rFonts w:ascii="Arial" w:hAnsi="Arial" w:cs="Arial"/>
        </w:rPr>
        <w:t>: AF, allele frequency; CNS, central nervous system; ENT, ear nose throat; PMBL, primary mediastinal B-cell lymphoma; TCC, tumour cell content</w:t>
      </w:r>
    </w:p>
    <w:p w14:paraId="32FED730" w14:textId="77777777" w:rsidR="001F74D0" w:rsidRDefault="001F74D0"/>
    <w:sectPr w:rsidR="001F74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D0"/>
    <w:rsid w:val="000C7F0B"/>
    <w:rsid w:val="001968BC"/>
    <w:rsid w:val="001F74D0"/>
    <w:rsid w:val="008044B4"/>
    <w:rsid w:val="00D4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566A3"/>
  <w15:chartTrackingRefBased/>
  <w15:docId w15:val="{61FF1B3F-C30E-6445-8887-AC46FB89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4D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3</Characters>
  <Application>Microsoft Office Word</Application>
  <DocSecurity>0</DocSecurity>
  <Lines>9</Lines>
  <Paragraphs>2</Paragraphs>
  <ScaleCrop>false</ScaleCrop>
  <Company>Pathology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ißinger</dc:creator>
  <cp:keywords/>
  <dc:description/>
  <cp:lastModifiedBy>Stephanie Weißinger</cp:lastModifiedBy>
  <cp:revision>5</cp:revision>
  <dcterms:created xsi:type="dcterms:W3CDTF">2022-03-10T19:41:00Z</dcterms:created>
  <dcterms:modified xsi:type="dcterms:W3CDTF">2022-03-12T19:25:00Z</dcterms:modified>
</cp:coreProperties>
</file>